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10" w:type="dxa"/>
        <w:tblLook w:val="04A0" w:firstRow="1" w:lastRow="0" w:firstColumn="1" w:lastColumn="0" w:noHBand="0" w:noVBand="1"/>
      </w:tblPr>
      <w:tblGrid>
        <w:gridCol w:w="3896"/>
        <w:gridCol w:w="1278"/>
        <w:gridCol w:w="3736"/>
      </w:tblGrid>
      <w:tr w:rsidR="00881565" w:rsidRPr="0013201F" w14:paraId="32BCA4A3" w14:textId="77777777" w:rsidTr="00817C5A">
        <w:trPr>
          <w:trHeight w:val="300"/>
        </w:trPr>
        <w:tc>
          <w:tcPr>
            <w:tcW w:w="8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F3CB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: Registries included in SEER-12 and SEER-17</w:t>
            </w: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881565" w:rsidRPr="0013201F" w14:paraId="77DE738C" w14:textId="77777777" w:rsidTr="00817C5A">
        <w:trPr>
          <w:trHeight w:val="300"/>
        </w:trPr>
        <w:tc>
          <w:tcPr>
            <w:tcW w:w="8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EA7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ER-12 included cases diagnosed from 12 registries during 1992-2019.</w:t>
            </w:r>
          </w:p>
        </w:tc>
      </w:tr>
      <w:tr w:rsidR="00881565" w:rsidRPr="0013201F" w14:paraId="26417CAF" w14:textId="77777777" w:rsidTr="00817C5A">
        <w:trPr>
          <w:trHeight w:val="300"/>
        </w:trPr>
        <w:tc>
          <w:tcPr>
            <w:tcW w:w="8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BB9F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EER-17 included cases diagnosed from 17 registries during 2000-2019. </w:t>
            </w:r>
          </w:p>
        </w:tc>
      </w:tr>
      <w:tr w:rsidR="00881565" w:rsidRPr="0013201F" w14:paraId="27AFFE5E" w14:textId="77777777" w:rsidTr="00817C5A">
        <w:trPr>
          <w:trHeight w:val="300"/>
        </w:trPr>
        <w:tc>
          <w:tcPr>
            <w:tcW w:w="8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08B6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rce: https://seer.cancer.gov/registries/terms.html#footnoteb</w:t>
            </w:r>
          </w:p>
        </w:tc>
      </w:tr>
      <w:tr w:rsidR="00881565" w:rsidRPr="0013201F" w14:paraId="7AF2B17C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43B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BB3C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B16F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1565" w:rsidRPr="0013201F" w14:paraId="07BD6B2B" w14:textId="77777777" w:rsidTr="00817C5A">
        <w:trPr>
          <w:trHeight w:val="300"/>
        </w:trPr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CACC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stry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3CB8C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ER-12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B917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ER-17</w:t>
            </w:r>
          </w:p>
        </w:tc>
      </w:tr>
      <w:tr w:rsidR="00881565" w:rsidRPr="0013201F" w14:paraId="038E900A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2DD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aska Native Tumor Registr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4B48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B5F7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2EED4C4F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1CE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nnecticu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8B9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9D1D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58E38977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651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tlan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868A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324C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65054A50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DD0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reater Georg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767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BECB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0CA63F23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C45E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ural Georg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13CE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8E84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44ECFA97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BBE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n Francisco-Oaklan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C38C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9E70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6FCA1B47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CC5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n Jose-Montere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FA35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9885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62BF12EE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163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reater Califor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F0B4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E5C9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3A4AFB67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162B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wai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274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F604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38E37782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734F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ow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9630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5EA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56C2D3E5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843B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entuck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8248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C80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0E2083F4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D747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s Ange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8586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5181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42EE28AE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E310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uisian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1DD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5D7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167802CB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714E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w Mexic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8BDC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E8C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01E0DBB1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8BC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w Jerse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369C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EFE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6E3131A9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BAB1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attle-Puget Soun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E448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6FAD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  <w:tr w:rsidR="00881565" w:rsidRPr="0013201F" w14:paraId="0B5D011F" w14:textId="77777777" w:rsidTr="00817C5A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1D39" w14:textId="77777777" w:rsidR="00881565" w:rsidRPr="0013201F" w:rsidRDefault="00881565" w:rsidP="00817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tah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D053A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3CBD" w14:textId="77777777" w:rsidR="00881565" w:rsidRPr="0013201F" w:rsidRDefault="00881565" w:rsidP="00817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3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</w:p>
        </w:tc>
      </w:tr>
    </w:tbl>
    <w:p w14:paraId="5B38B386" w14:textId="77777777" w:rsidR="00932D9C" w:rsidRDefault="00932D9C"/>
    <w:sectPr w:rsidR="00932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1565"/>
    <w:rsid w:val="00881565"/>
    <w:rsid w:val="00932D9C"/>
    <w:rsid w:val="00DB36A6"/>
    <w:rsid w:val="00F9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DA4FF"/>
  <w15:chartTrackingRefBased/>
  <w15:docId w15:val="{E4BBAE19-0AAF-49CA-91DF-E136B8784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g, Minh Tung</dc:creator>
  <cp:keywords/>
  <dc:description/>
  <cp:lastModifiedBy>Phung, Minh Tung</cp:lastModifiedBy>
  <cp:revision>1</cp:revision>
  <dcterms:created xsi:type="dcterms:W3CDTF">2022-12-13T00:34:00Z</dcterms:created>
  <dcterms:modified xsi:type="dcterms:W3CDTF">2022-12-13T00:46:00Z</dcterms:modified>
</cp:coreProperties>
</file>